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08D9E" w14:textId="77777777" w:rsidR="00A27146" w:rsidRPr="00A27146" w:rsidRDefault="00A27146" w:rsidP="00A27146">
      <w:pPr>
        <w:jc w:val="both"/>
        <w:rPr>
          <w:rFonts w:ascii="Times New Roman" w:hAnsi="Times New Roman" w:cs="Times New Roman"/>
          <w:color w:val="000000" w:themeColor="text1"/>
        </w:rPr>
      </w:pPr>
      <w:r w:rsidRPr="00A27146">
        <w:rPr>
          <w:rFonts w:ascii="Times New Roman" w:hAnsi="Times New Roman" w:cs="Times New Roman"/>
          <w:color w:val="000000" w:themeColor="text1"/>
        </w:rPr>
        <w:t>Supplemental Table 1 baseline characteristics were compared according to the presence or absence of re-escalation</w:t>
      </w:r>
    </w:p>
    <w:tbl>
      <w:tblPr>
        <w:tblStyle w:val="12"/>
        <w:tblW w:w="4837" w:type="pct"/>
        <w:tblLayout w:type="fixed"/>
        <w:tblLook w:val="01E0" w:firstRow="1" w:lastRow="1" w:firstColumn="1" w:lastColumn="1" w:noHBand="0" w:noVBand="0"/>
      </w:tblPr>
      <w:tblGrid>
        <w:gridCol w:w="3114"/>
        <w:gridCol w:w="1984"/>
        <w:gridCol w:w="1844"/>
        <w:gridCol w:w="1275"/>
      </w:tblGrid>
      <w:tr w:rsidR="00A27146" w:rsidRPr="00987EAC" w14:paraId="0F4FA8F9" w14:textId="77777777" w:rsidTr="00F96E79">
        <w:trPr>
          <w:trHeight w:val="1098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15875E" w14:textId="77777777" w:rsidR="00A27146" w:rsidRPr="0066137D" w:rsidRDefault="00A27146" w:rsidP="00F96E79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F6F7FE" w14:textId="77777777" w:rsidR="00A27146" w:rsidRPr="0066137D" w:rsidRDefault="00A27146" w:rsidP="00F96E79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Re-escalation (+)</w:t>
            </w:r>
          </w:p>
          <w:p w14:paraId="059492C2" w14:textId="77777777" w:rsidR="00A27146" w:rsidRPr="0066137D" w:rsidRDefault="00A27146" w:rsidP="00F96E79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(n=67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CEDAE5" w14:textId="77777777" w:rsidR="00A27146" w:rsidRPr="0066137D" w:rsidRDefault="00A27146" w:rsidP="00F96E79">
            <w:pPr>
              <w:widowControl w:val="0"/>
              <w:spacing w:line="36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Re-escalation (-)</w:t>
            </w:r>
          </w:p>
          <w:p w14:paraId="2DB0426F" w14:textId="77777777" w:rsidR="00A27146" w:rsidRPr="0066137D" w:rsidRDefault="00A27146" w:rsidP="00F96E79">
            <w:pPr>
              <w:widowControl w:val="0"/>
              <w:spacing w:line="36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85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F15B7D" w14:textId="77777777" w:rsidR="00A27146" w:rsidRPr="0066137D" w:rsidRDefault="00A27146" w:rsidP="00F96E79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p-value</w:t>
            </w:r>
          </w:p>
        </w:tc>
      </w:tr>
      <w:tr w:rsidR="00A27146" w:rsidRPr="00987EAC" w14:paraId="3B607B5C" w14:textId="77777777" w:rsidTr="00F96E79">
        <w:trPr>
          <w:trHeight w:val="455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14C5" w14:textId="77777777" w:rsidR="00A27146" w:rsidRPr="0066137D" w:rsidRDefault="00A27146" w:rsidP="00F96E79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Corticosteroid maintenance dose (mg)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B3D23D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.3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952DA1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.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042731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713</w:t>
            </w:r>
          </w:p>
        </w:tc>
      </w:tr>
      <w:tr w:rsidR="00A27146" w:rsidRPr="00987EAC" w14:paraId="2F7A27D8" w14:textId="77777777" w:rsidTr="00F96E79">
        <w:trPr>
          <w:trHeight w:val="455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95C4C" w14:textId="77777777" w:rsidR="00A27146" w:rsidRPr="0066137D" w:rsidRDefault="00A27146" w:rsidP="00F96E79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06D4B0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56.0± 1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1A07D5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0.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AB2A14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17</w:t>
            </w:r>
          </w:p>
        </w:tc>
      </w:tr>
      <w:tr w:rsidR="00A27146" w:rsidRPr="00987EAC" w14:paraId="46D7B8FC" w14:textId="77777777" w:rsidTr="00F96E79">
        <w:trPr>
          <w:trHeight w:val="282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7567E" w14:textId="77777777" w:rsidR="00A27146" w:rsidRPr="0066137D" w:rsidRDefault="00A27146" w:rsidP="00F96E79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Sex; female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9E157C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AB1DAB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0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9E3157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83</w:t>
            </w:r>
          </w:p>
        </w:tc>
      </w:tr>
      <w:tr w:rsidR="00A27146" w:rsidRPr="00987EAC" w14:paraId="6A3DAEF9" w14:textId="77777777" w:rsidTr="00F96E79">
        <w:trPr>
          <w:trHeight w:val="2068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8857" w14:textId="77777777" w:rsidR="00A27146" w:rsidRPr="0066137D" w:rsidRDefault="00A27146" w:rsidP="00F96E79">
            <w:pPr>
              <w:widowControl w:val="0"/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Diagnosis</w:t>
            </w:r>
          </w:p>
          <w:p w14:paraId="2CDB67EB" w14:textId="77777777" w:rsidR="00A27146" w:rsidRPr="0066137D" w:rsidRDefault="00A27146" w:rsidP="00F96E79">
            <w:pPr>
              <w:widowControl w:val="0"/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Systemic 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CS</w:t>
            </w:r>
          </w:p>
          <w:p w14:paraId="782E74F0" w14:textId="77777777" w:rsidR="00A27146" w:rsidRPr="0066137D" w:rsidRDefault="00A27146" w:rsidP="00F96E79">
            <w:pPr>
              <w:widowControl w:val="0"/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  Isolated CS</w:t>
            </w:r>
          </w:p>
          <w:p w14:paraId="294921D6" w14:textId="77777777" w:rsidR="00A27146" w:rsidRDefault="00A27146" w:rsidP="00F96E79">
            <w:pPr>
              <w:widowControl w:val="0"/>
              <w:spacing w:line="480" w:lineRule="auto"/>
              <w:ind w:firstLineChars="100" w:firstLine="180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Clinical</w:t>
            </w:r>
          </w:p>
          <w:p w14:paraId="75A3D1F3" w14:textId="77777777" w:rsidR="00A27146" w:rsidRPr="0066137D" w:rsidRDefault="00A27146" w:rsidP="00F96E79">
            <w:pPr>
              <w:widowControl w:val="0"/>
              <w:spacing w:line="480" w:lineRule="auto"/>
              <w:ind w:firstLineChars="100" w:firstLine="180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Histological 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BA54DC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0F563FE3" w14:textId="77777777" w:rsidR="00A27146" w:rsidRDefault="00A27146" w:rsidP="00F96E79">
            <w:pPr>
              <w:spacing w:line="480" w:lineRule="auto"/>
              <w:ind w:firstLineChars="350" w:firstLine="63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8 (87)</w:t>
            </w:r>
          </w:p>
          <w:p w14:paraId="7ADD9146" w14:textId="77777777" w:rsidR="00A27146" w:rsidRDefault="00A27146" w:rsidP="00F96E79">
            <w:pPr>
              <w:spacing w:line="480" w:lineRule="auto"/>
              <w:ind w:firstLineChars="400" w:firstLine="72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9 (13)</w:t>
            </w:r>
          </w:p>
          <w:p w14:paraId="211B11E8" w14:textId="77777777" w:rsidR="00A27146" w:rsidRDefault="00A27146" w:rsidP="00F96E79">
            <w:pPr>
              <w:spacing w:line="480" w:lineRule="auto"/>
              <w:ind w:firstLineChars="350" w:firstLine="63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4 (81)</w:t>
            </w:r>
          </w:p>
          <w:p w14:paraId="268AC547" w14:textId="77777777" w:rsidR="00A27146" w:rsidRPr="0066137D" w:rsidRDefault="00A27146" w:rsidP="00F96E79">
            <w:pPr>
              <w:spacing w:line="480" w:lineRule="auto"/>
              <w:ind w:firstLineChars="350" w:firstLine="63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3 (19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BF0006" w14:textId="77777777" w:rsidR="00A27146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1E70A7BF" w14:textId="77777777" w:rsidR="00A27146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67 (94)</w:t>
            </w:r>
          </w:p>
          <w:p w14:paraId="62DFFB63" w14:textId="77777777" w:rsidR="00A27146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8 (6)</w:t>
            </w:r>
          </w:p>
          <w:p w14:paraId="45BBFD3A" w14:textId="77777777" w:rsidR="00A27146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35 (83)</w:t>
            </w:r>
          </w:p>
          <w:p w14:paraId="57EE6200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0 (17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328239" w14:textId="77777777" w:rsidR="00A27146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7FBAB7F1" w14:textId="77777777" w:rsidR="00A27146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086</w:t>
            </w:r>
          </w:p>
          <w:p w14:paraId="392FA6B1" w14:textId="77777777" w:rsidR="00A27146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048</w:t>
            </w:r>
          </w:p>
          <w:p w14:paraId="741A9DCD" w14:textId="77777777" w:rsidR="00A27146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720</w:t>
            </w:r>
          </w:p>
          <w:p w14:paraId="3C24C8F2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720</w:t>
            </w:r>
          </w:p>
        </w:tc>
      </w:tr>
      <w:tr w:rsidR="00A27146" w:rsidRPr="00987EAC" w14:paraId="50EAC678" w14:textId="77777777" w:rsidTr="00F96E79">
        <w:trPr>
          <w:trHeight w:val="407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E7619" w14:textId="77777777" w:rsidR="00A27146" w:rsidRPr="0066137D" w:rsidRDefault="00A27146" w:rsidP="00F96E79">
            <w:pPr>
              <w:widowControl w:val="0"/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Extra-cardiac involvement</w:t>
            </w:r>
          </w:p>
          <w:p w14:paraId="37B58FA6" w14:textId="77777777" w:rsidR="00A27146" w:rsidRPr="0066137D" w:rsidRDefault="00A27146" w:rsidP="00F96E79">
            <w:pPr>
              <w:widowControl w:val="0"/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Lung</w:t>
            </w:r>
          </w:p>
          <w:p w14:paraId="4B54A2BA" w14:textId="77777777" w:rsidR="00A27146" w:rsidRPr="0066137D" w:rsidRDefault="00A27146" w:rsidP="00F96E79">
            <w:pPr>
              <w:widowControl w:val="0"/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Eye</w:t>
            </w:r>
          </w:p>
          <w:p w14:paraId="08F3A818" w14:textId="77777777" w:rsidR="00A27146" w:rsidRPr="0066137D" w:rsidRDefault="00A27146" w:rsidP="00F96E79">
            <w:pPr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Skin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845120" w14:textId="77777777" w:rsidR="00A27146" w:rsidRPr="0066137D" w:rsidRDefault="00A27146" w:rsidP="00F96E79">
            <w:pPr>
              <w:spacing w:line="480" w:lineRule="auto"/>
              <w:ind w:firstLineChars="200" w:firstLine="36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1D28F924" w14:textId="77777777" w:rsidR="00A27146" w:rsidRPr="0066137D" w:rsidRDefault="00A27146" w:rsidP="00F96E79">
            <w:pPr>
              <w:spacing w:line="480" w:lineRule="auto"/>
              <w:ind w:firstLineChars="350" w:firstLine="63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47EA9C9D" w14:textId="77777777" w:rsidR="00A27146" w:rsidRPr="0066137D" w:rsidRDefault="00A27146" w:rsidP="00F96E79">
            <w:pPr>
              <w:spacing w:line="480" w:lineRule="auto"/>
              <w:ind w:firstLineChars="350" w:firstLine="63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1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0E871844" w14:textId="77777777" w:rsidR="00A27146" w:rsidRPr="0066137D" w:rsidRDefault="00A27146" w:rsidP="00F96E79">
            <w:pPr>
              <w:spacing w:line="480" w:lineRule="auto"/>
              <w:ind w:firstLineChars="400" w:firstLine="72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3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BAAB63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674DE821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98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32CF1ADF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6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3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4E46B188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15840E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1977B1CE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12</w:t>
            </w:r>
          </w:p>
          <w:p w14:paraId="1FECDF77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47</w:t>
            </w:r>
          </w:p>
          <w:p w14:paraId="5D459179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62</w:t>
            </w:r>
          </w:p>
        </w:tc>
      </w:tr>
      <w:tr w:rsidR="00A27146" w:rsidRPr="00987EAC" w14:paraId="38C35E7E" w14:textId="77777777" w:rsidTr="00F96E79">
        <w:trPr>
          <w:trHeight w:val="407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CB891" w14:textId="77777777" w:rsidR="00A27146" w:rsidRPr="0066137D" w:rsidRDefault="00A27146" w:rsidP="00F96E79">
            <w:pPr>
              <w:widowControl w:val="0"/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Medication</w:t>
            </w:r>
          </w:p>
          <w:p w14:paraId="1DD17DC0" w14:textId="77777777" w:rsidR="00A27146" w:rsidRPr="0066137D" w:rsidRDefault="00A27146" w:rsidP="00F96E79">
            <w:pPr>
              <w:widowControl w:val="0"/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Beta-blocker</w:t>
            </w:r>
          </w:p>
          <w:p w14:paraId="08D1F7E2" w14:textId="77777777" w:rsidR="00A27146" w:rsidRPr="0066137D" w:rsidRDefault="00A27146" w:rsidP="00F96E79">
            <w:pPr>
              <w:widowControl w:val="0"/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ACE-</w:t>
            </w:r>
            <w:proofErr w:type="spellStart"/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i</w:t>
            </w:r>
            <w:proofErr w:type="spellEnd"/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/ARB</w:t>
            </w:r>
          </w:p>
          <w:p w14:paraId="7A1F575D" w14:textId="77777777" w:rsidR="00A27146" w:rsidRPr="0066137D" w:rsidRDefault="00A27146" w:rsidP="00F96E79">
            <w:pPr>
              <w:widowControl w:val="0"/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Sodium channel blocker</w:t>
            </w:r>
          </w:p>
          <w:p w14:paraId="1F6788D1" w14:textId="77777777" w:rsidR="00A27146" w:rsidRPr="0066137D" w:rsidRDefault="00A27146" w:rsidP="00F96E79">
            <w:pPr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Potassium channel blocker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F88155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158677B1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80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62AA84A9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42B02C8C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8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7BA9D8F0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F46679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640C1063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9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8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3DDD9D67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61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79EC406C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5)</w:t>
            </w:r>
          </w:p>
          <w:p w14:paraId="77705E6D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8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9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E36AB8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2B81D6B5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48</w:t>
            </w:r>
          </w:p>
          <w:p w14:paraId="2F16AAA2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82</w:t>
            </w:r>
          </w:p>
          <w:p w14:paraId="139CCA44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55</w:t>
            </w:r>
          </w:p>
          <w:p w14:paraId="01085C23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38</w:t>
            </w:r>
          </w:p>
        </w:tc>
      </w:tr>
      <w:tr w:rsidR="00A27146" w:rsidRPr="00987EAC" w14:paraId="72711E71" w14:textId="77777777" w:rsidTr="00F96E79">
        <w:trPr>
          <w:trHeight w:val="407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CCEF5" w14:textId="77777777" w:rsidR="00A27146" w:rsidRPr="0066137D" w:rsidRDefault="00A27146" w:rsidP="00F96E79">
            <w:pPr>
              <w:widowControl w:val="0"/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Arrhythmia</w:t>
            </w:r>
          </w:p>
          <w:p w14:paraId="186C6160" w14:textId="77777777" w:rsidR="00A27146" w:rsidRPr="0066137D" w:rsidRDefault="00A27146" w:rsidP="00F96E79">
            <w:pPr>
              <w:widowControl w:val="0"/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AVB</w:t>
            </w:r>
          </w:p>
          <w:p w14:paraId="10E06796" w14:textId="77777777" w:rsidR="00A27146" w:rsidRPr="0066137D" w:rsidRDefault="00A27146" w:rsidP="00F96E79">
            <w:pPr>
              <w:widowControl w:val="0"/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NSVT</w:t>
            </w:r>
          </w:p>
          <w:p w14:paraId="0BF29274" w14:textId="77777777" w:rsidR="00A27146" w:rsidRPr="0066137D" w:rsidRDefault="00A27146" w:rsidP="00F96E79">
            <w:pPr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VF/VT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E91F04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5157C31B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3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2EE4B6CE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8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1745C811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1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18F5BC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37982B07" w14:textId="77777777" w:rsidR="00A27146" w:rsidRPr="0066137D" w:rsidRDefault="00A27146" w:rsidP="00F96E79">
            <w:pPr>
              <w:spacing w:line="480" w:lineRule="auto"/>
              <w:ind w:firstLineChars="300" w:firstLine="540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20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63B77D70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38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3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11541FFC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4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5BC868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53243105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43</w:t>
            </w:r>
          </w:p>
          <w:p w14:paraId="2E797498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60</w:t>
            </w:r>
          </w:p>
          <w:p w14:paraId="047AB4A7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91</w:t>
            </w:r>
          </w:p>
        </w:tc>
      </w:tr>
      <w:tr w:rsidR="00A27146" w:rsidRPr="00987EAC" w14:paraId="543D7EC6" w14:textId="77777777" w:rsidTr="00F96E79">
        <w:trPr>
          <w:trHeight w:val="163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9C298" w14:textId="77777777" w:rsidR="00A27146" w:rsidRPr="0066137D" w:rsidRDefault="00A27146" w:rsidP="00F96E79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BNP, (ng/L)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9B307D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0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6–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8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9FFB36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8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50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750B40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03</w:t>
            </w:r>
          </w:p>
        </w:tc>
      </w:tr>
      <w:tr w:rsidR="00A27146" w:rsidRPr="00987EAC" w14:paraId="741BAF53" w14:textId="77777777" w:rsidTr="00F96E79">
        <w:trPr>
          <w:trHeight w:val="407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55AC1" w14:textId="77777777" w:rsidR="00A27146" w:rsidRPr="0066137D" w:rsidRDefault="00A27146" w:rsidP="00F96E79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LVEF, (%)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E77C5F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9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[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–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9B35AE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1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[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8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–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674700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00</w:t>
            </w:r>
          </w:p>
        </w:tc>
      </w:tr>
      <w:tr w:rsidR="00A27146" w:rsidRPr="00987EAC" w14:paraId="6AFD3285" w14:textId="77777777" w:rsidTr="00F96E79">
        <w:trPr>
          <w:trHeight w:val="407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20BBF" w14:textId="77777777" w:rsidR="00A27146" w:rsidRPr="0066137D" w:rsidRDefault="00A27146" w:rsidP="00F96E79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LVSWT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297D52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B991F2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2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20E4FA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5</w:t>
            </w:r>
          </w:p>
        </w:tc>
      </w:tr>
      <w:tr w:rsidR="00A27146" w:rsidRPr="00987EAC" w14:paraId="7CC1A0B1" w14:textId="77777777" w:rsidTr="00F96E79">
        <w:trPr>
          <w:trHeight w:val="209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80125" w14:textId="77777777" w:rsidR="00A27146" w:rsidRPr="0066137D" w:rsidRDefault="00A27146" w:rsidP="00F96E79">
            <w:pPr>
              <w:widowControl w:val="0"/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6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Ga scintigraphy uptake</w:t>
            </w:r>
          </w:p>
          <w:p w14:paraId="12A0A06A" w14:textId="77777777" w:rsidR="00A27146" w:rsidRPr="0066137D" w:rsidRDefault="00A27146" w:rsidP="00F96E79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36D049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1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E148D3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9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7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1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B3AB5A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0</w:t>
            </w:r>
          </w:p>
        </w:tc>
      </w:tr>
      <w:tr w:rsidR="00A27146" w:rsidRPr="00987EAC" w14:paraId="041B45DF" w14:textId="77777777" w:rsidTr="00F96E79">
        <w:trPr>
          <w:trHeight w:val="357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9007" w14:textId="77777777" w:rsidR="00A27146" w:rsidRPr="0066137D" w:rsidRDefault="00A27146" w:rsidP="00F96E79">
            <w:pPr>
              <w:widowControl w:val="0"/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SPECT perfusion defect present</w:t>
            </w:r>
          </w:p>
          <w:p w14:paraId="1A281B69" w14:textId="77777777" w:rsidR="00A27146" w:rsidRPr="0066137D" w:rsidRDefault="00A27146" w:rsidP="00F96E79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B04DD6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2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0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A6B12D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4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6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88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E81286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63</w:t>
            </w:r>
          </w:p>
        </w:tc>
      </w:tr>
      <w:tr w:rsidR="00A27146" w:rsidRPr="00987EAC" w14:paraId="58A98761" w14:textId="77777777" w:rsidTr="00F96E79">
        <w:trPr>
          <w:trHeight w:val="407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42F6A" w14:textId="77777777" w:rsidR="00A27146" w:rsidRPr="0066137D" w:rsidRDefault="00A27146" w:rsidP="00F96E79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CMRI myocardial LGE present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ABC037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31 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F9B521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34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58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8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A680D7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959</w:t>
            </w:r>
          </w:p>
        </w:tc>
      </w:tr>
      <w:tr w:rsidR="00A27146" w:rsidRPr="00987EAC" w14:paraId="39B920F0" w14:textId="77777777" w:rsidTr="00F96E79">
        <w:trPr>
          <w:trHeight w:val="896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B74D1" w14:textId="77777777" w:rsidR="00A27146" w:rsidRPr="0066137D" w:rsidRDefault="00A27146" w:rsidP="00F96E79">
            <w:pPr>
              <w:widowControl w:val="0"/>
              <w:spacing w:line="480" w:lineRule="auto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Device implantation</w:t>
            </w:r>
          </w:p>
          <w:p w14:paraId="047D7B4D" w14:textId="77777777" w:rsidR="00A27146" w:rsidRPr="0066137D" w:rsidRDefault="00A27146" w:rsidP="00F96E79">
            <w:pPr>
              <w:widowControl w:val="0"/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Pacemaker/CRT-P</w:t>
            </w:r>
          </w:p>
          <w:p w14:paraId="5CEFF8BC" w14:textId="77777777" w:rsidR="00A27146" w:rsidRPr="0066137D" w:rsidRDefault="00A27146" w:rsidP="00F96E79">
            <w:pPr>
              <w:spacing w:line="480" w:lineRule="auto"/>
              <w:ind w:firstLine="173"/>
              <w:jc w:val="both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ICD/CRT-D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26343D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3DAEF03C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7B43132C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7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0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4375F8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52119604" w14:textId="77777777" w:rsidR="00A27146" w:rsidRPr="0066137D" w:rsidRDefault="00A27146" w:rsidP="00F96E79">
            <w:pPr>
              <w:spacing w:line="480" w:lineRule="auto"/>
              <w:ind w:firstLineChars="150" w:firstLine="27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16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1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  <w:p w14:paraId="07B4F903" w14:textId="77777777" w:rsidR="00A27146" w:rsidRPr="0066137D" w:rsidRDefault="00A27146" w:rsidP="00F96E79">
            <w:pPr>
              <w:spacing w:line="480" w:lineRule="auto"/>
              <w:ind w:firstLineChars="150" w:firstLine="27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95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3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C1AE99" w14:textId="77777777" w:rsidR="00A27146" w:rsidRPr="0066137D" w:rsidRDefault="00A27146" w:rsidP="00F96E79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5553FA7F" w14:textId="77777777" w:rsidR="00A27146" w:rsidRPr="0066137D" w:rsidRDefault="00A27146" w:rsidP="00F96E79">
            <w:pPr>
              <w:spacing w:line="480" w:lineRule="auto"/>
              <w:ind w:firstLineChars="50" w:firstLine="9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1</w:t>
            </w: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</w:p>
          <w:p w14:paraId="11BDCEF4" w14:textId="77777777" w:rsidR="00A27146" w:rsidRPr="0066137D" w:rsidRDefault="00A27146" w:rsidP="00F96E79">
            <w:pPr>
              <w:spacing w:line="480" w:lineRule="auto"/>
              <w:ind w:firstLineChars="50" w:firstLine="9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6137D">
              <w:rPr>
                <w:rFonts w:ascii="Times New Roman" w:eastAsia="ＭＳ 明朝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81</w:t>
            </w:r>
          </w:p>
        </w:tc>
      </w:tr>
    </w:tbl>
    <w:p w14:paraId="0E3156CE" w14:textId="77777777" w:rsidR="00A27146" w:rsidRPr="00E8454F" w:rsidRDefault="00A27146" w:rsidP="00A27146">
      <w:pPr>
        <w:jc w:val="both"/>
        <w:rPr>
          <w:rFonts w:ascii="Times New Roman" w:hAnsi="Times New Roman" w:cs="Times New Roman"/>
        </w:rPr>
      </w:pPr>
      <w:r w:rsidRPr="00D57432">
        <w:rPr>
          <w:rFonts w:ascii="Times New Roman" w:hAnsi="Times New Roman" w:cs="Times New Roman"/>
          <w:color w:val="212121"/>
          <w:u w:val="single"/>
        </w:rPr>
        <w:br/>
      </w:r>
      <w:r w:rsidRPr="00E8454F">
        <w:rPr>
          <w:rFonts w:ascii="Times New Roman" w:eastAsia="ＭＳ 明朝" w:hAnsi="Times New Roman" w:cs="Times New Roman"/>
        </w:rPr>
        <w:t>Values are presented as median (interquartile range), mean ± SD, number (%), or number of positive findings per number of studied patients (%). ACE-</w:t>
      </w:r>
      <w:proofErr w:type="spellStart"/>
      <w:r w:rsidRPr="00E8454F">
        <w:rPr>
          <w:rFonts w:ascii="Times New Roman" w:eastAsia="ＭＳ 明朝" w:hAnsi="Times New Roman" w:cs="Times New Roman"/>
        </w:rPr>
        <w:t>i</w:t>
      </w:r>
      <w:proofErr w:type="spellEnd"/>
      <w:r w:rsidRPr="00E8454F">
        <w:rPr>
          <w:rFonts w:ascii="Times New Roman" w:eastAsia="ＭＳ 明朝" w:hAnsi="Times New Roman" w:cs="Times New Roman"/>
        </w:rPr>
        <w:t xml:space="preserve">, angiotensin-converting enzyme inhibitor; ARB, angiotensin II receptor blocker; AVB, atrioventricular block; BNP, brain natriuretic peptide; CMRI, cardiac magnetic resonance imaging; CRT-D, cardiac resynchronization therapy-defibrillator; CRT-P, cardiac resynchronization </w:t>
      </w:r>
      <w:r w:rsidRPr="00E8454F">
        <w:rPr>
          <w:rFonts w:ascii="Times New Roman" w:eastAsia="ＭＳ 明朝" w:hAnsi="Times New Roman" w:cs="Times New Roman"/>
        </w:rPr>
        <w:lastRenderedPageBreak/>
        <w:t>therapy-pacing; CS, cardiac sarcoidosis; 67Ga, gallium-67; ICD, implantable cardioverter defibrillator; IQR, interquartile range; LGE, late gadolinium enhancement; LVEF, left ventricular ejection fraction; LVSWT, left ventricular septal wall thinning; NSVT, non-sustained ventricular tachycardia; SD, standard deviation; SPECT, single photon emission computed tomography; VF, ventricular fibrillation; VT, ventricular tachycardia.</w:t>
      </w:r>
    </w:p>
    <w:p w14:paraId="5332918A" w14:textId="77777777" w:rsidR="00CA10C7" w:rsidRPr="00A27146" w:rsidRDefault="00CA10C7"/>
    <w:sectPr w:rsidR="00CA10C7" w:rsidRPr="00A271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46"/>
    <w:rsid w:val="00434765"/>
    <w:rsid w:val="005C2EFE"/>
    <w:rsid w:val="00A27146"/>
    <w:rsid w:val="00B631B1"/>
    <w:rsid w:val="00CA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DC2CF"/>
  <w15:chartTrackingRefBased/>
  <w15:docId w15:val="{521C884F-D62B-5F44-981A-43AE91A38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146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27146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714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14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7146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7146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7146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7146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7146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7146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71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71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71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271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71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71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71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71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71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714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27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714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271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714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271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714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A2714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714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2714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27146"/>
    <w:rPr>
      <w:b/>
      <w:bCs/>
      <w:smallCaps/>
      <w:color w:val="2F5496" w:themeColor="accent1" w:themeShade="BF"/>
      <w:spacing w:val="5"/>
    </w:rPr>
  </w:style>
  <w:style w:type="table" w:customStyle="1" w:styleId="12">
    <w:name w:val="表 (格子)12"/>
    <w:basedOn w:val="a1"/>
    <w:next w:val="aa"/>
    <w:uiPriority w:val="59"/>
    <w:rsid w:val="00A27146"/>
    <w:rPr>
      <w:rFonts w:ascii="Century" w:eastAsia="Times New Roman" w:hAnsi="Century" w:cs="Times New Roman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A271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　拓哉</dc:creator>
  <cp:keywords/>
  <dc:description/>
  <cp:lastModifiedBy>西村　拓哉</cp:lastModifiedBy>
  <cp:revision>1</cp:revision>
  <dcterms:created xsi:type="dcterms:W3CDTF">2025-11-01T22:28:00Z</dcterms:created>
  <dcterms:modified xsi:type="dcterms:W3CDTF">2025-11-01T22:29:00Z</dcterms:modified>
</cp:coreProperties>
</file>